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15128" w:type="dxa"/>
        <w:tblLook w:val="04A0" w:firstRow="1" w:lastRow="0" w:firstColumn="1" w:lastColumn="0" w:noHBand="0" w:noVBand="1"/>
      </w:tblPr>
      <w:tblGrid>
        <w:gridCol w:w="1005"/>
        <w:gridCol w:w="1547"/>
        <w:gridCol w:w="1559"/>
        <w:gridCol w:w="1559"/>
        <w:gridCol w:w="1560"/>
        <w:gridCol w:w="1559"/>
        <w:gridCol w:w="1559"/>
        <w:gridCol w:w="1559"/>
        <w:gridCol w:w="329"/>
        <w:gridCol w:w="1231"/>
        <w:gridCol w:w="1661"/>
      </w:tblGrid>
      <w:tr w:rsidR="00A75AE8" w:rsidRPr="00A75AE8" w14:paraId="42AC5B6F" w14:textId="77777777" w:rsidTr="001C69F7">
        <w:trPr>
          <w:trHeight w:val="362"/>
        </w:trPr>
        <w:tc>
          <w:tcPr>
            <w:tcW w:w="1512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41F2A" w14:textId="5A39CD31" w:rsidR="00A75AE8" w:rsidRPr="00A75AE8" w:rsidRDefault="00A75AE8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able</w:t>
            </w:r>
            <w:r w:rsidR="0022407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S</w:t>
            </w:r>
            <w:r w:rsidR="0055351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</w:t>
            </w: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A75AE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he ORs (95%CIs) of </w:t>
            </w:r>
            <w:r w:rsidRPr="00A75AE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ypertension</w:t>
            </w:r>
            <w:r w:rsidRPr="00A75AE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by serum uric acid in male participants, stratified by age, CHN</w:t>
            </w: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S (N=3973).</w:t>
            </w:r>
          </w:p>
        </w:tc>
      </w:tr>
      <w:tr w:rsidR="00DB55ED" w:rsidRPr="00A75AE8" w14:paraId="01E684F7" w14:textId="77777777" w:rsidTr="001C69F7">
        <w:trPr>
          <w:trHeight w:val="362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C8E9C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37EF7" w14:textId="77777777" w:rsidR="00DB55ED" w:rsidRPr="00A75AE8" w:rsidRDefault="00DB55ED" w:rsidP="00F07C80">
            <w:pPr>
              <w:ind w:firstLineChars="600" w:firstLine="1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7D5FB" w14:textId="307D9615" w:rsidR="00DB55ED" w:rsidRPr="00A75AE8" w:rsidRDefault="00DB55ED" w:rsidP="00B53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8≤Age</w:t>
            </w: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45 Year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B87DF" w14:textId="77777777" w:rsidR="00DB55ED" w:rsidRPr="00A75AE8" w:rsidRDefault="00DB55ED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8D9D3" w14:textId="2809C1C6" w:rsidR="00DB55ED" w:rsidRPr="00A75AE8" w:rsidRDefault="00DB55ED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45≤Age</w:t>
            </w: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60 Years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C8209" w14:textId="77777777" w:rsidR="00DB55ED" w:rsidRPr="00A75AE8" w:rsidRDefault="00DB55ED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92CBF" w14:textId="2E448D46" w:rsidR="00DB55ED" w:rsidRPr="00A75AE8" w:rsidRDefault="00DB55ED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Age≥60 Years</w:t>
            </w:r>
          </w:p>
        </w:tc>
      </w:tr>
      <w:tr w:rsidR="001C69F7" w:rsidRPr="00A75AE8" w14:paraId="1B509A4F" w14:textId="77777777" w:rsidTr="00C878F2">
        <w:trPr>
          <w:trHeight w:val="374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7A8AA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E2654" w14:textId="0E332ED0" w:rsidR="00DB55ED" w:rsidRPr="00A75AE8" w:rsidRDefault="00DB55ED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r w:rsidR="0090063A" w:rsidRPr="00892474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BEDE8" w14:textId="3DC4B7BD" w:rsidR="00DB55ED" w:rsidRPr="00A75AE8" w:rsidRDefault="004E5D64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="0090063A" w:rsidRPr="00892474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12132" w14:textId="5D294D31" w:rsidR="00DB55ED" w:rsidRPr="00A75AE8" w:rsidRDefault="00DB55ED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="0090063A" w:rsidRPr="00892474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3710F" w14:textId="6B7E7E97" w:rsidR="00DB55ED" w:rsidRPr="00A75AE8" w:rsidRDefault="00DB55ED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r w:rsidR="0090063A" w:rsidRPr="00892474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F4BCE" w14:textId="774E8163" w:rsidR="00DB55ED" w:rsidRPr="00A75AE8" w:rsidRDefault="004E5D64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="0090063A" w:rsidRPr="00892474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4FCA0" w14:textId="5A93EF94" w:rsidR="00DB55ED" w:rsidRPr="00A75AE8" w:rsidRDefault="00DB55ED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="0090063A" w:rsidRPr="00892474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C7E76" w14:textId="1FA1900A" w:rsidR="00DB55ED" w:rsidRPr="00A75AE8" w:rsidRDefault="00DB55ED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r w:rsidR="0090063A" w:rsidRPr="00892474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D2CD3" w14:textId="58B0EC08" w:rsidR="00DB55ED" w:rsidRPr="00A75AE8" w:rsidRDefault="004E5D64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="0090063A" w:rsidRPr="00892474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C43C5" w14:textId="1793BA19" w:rsidR="00DB55ED" w:rsidRPr="00A75AE8" w:rsidRDefault="00DB55ED" w:rsidP="00F0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="0090063A" w:rsidRPr="00892474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1C69F7" w:rsidRPr="00A75AE8" w14:paraId="7BC2CE9B" w14:textId="77777777" w:rsidTr="00C878F2">
        <w:trPr>
          <w:trHeight w:val="726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C95F2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Uric acid quartiles</w:t>
            </w:r>
            <w:r w:rsidRPr="00A75A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†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16F87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9D90C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08FBE" w14:textId="2CD2B300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7560B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36F10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CE506" w14:textId="307BD8A8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AE8ED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201EC" w14:textId="77777777" w:rsidR="00DB55ED" w:rsidRPr="00A75AE8" w:rsidRDefault="00DB55ED" w:rsidP="00F07C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6AC74" w14:textId="4BBD6E6C" w:rsidR="00DB55ED" w:rsidRPr="00A75AE8" w:rsidRDefault="00DB55ED" w:rsidP="00F07C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69F7" w:rsidRPr="00A75AE8" w14:paraId="36210835" w14:textId="77777777" w:rsidTr="00C878F2">
        <w:trPr>
          <w:trHeight w:val="36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B7D02DF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BAEB848" w14:textId="77777777" w:rsidR="00DB55ED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  <w:p w14:paraId="05E41AE1" w14:textId="2AE7DA4E" w:rsidR="00831A38" w:rsidRPr="00A75AE8" w:rsidRDefault="00831A38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82CC0F" w14:textId="241D0FD3" w:rsidR="00DB55ED" w:rsidRPr="00A75AE8" w:rsidRDefault="008C1430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E7D294" w14:textId="2278773B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862B04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45860A" w14:textId="0CB85C46" w:rsidR="00DB55ED" w:rsidRPr="00A75AE8" w:rsidRDefault="008C1430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2D1B96" w14:textId="42387DF9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8808E2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791A3" w14:textId="179E76B9" w:rsidR="00DB55ED" w:rsidRPr="00A75AE8" w:rsidRDefault="008C1430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EC99335" w14:textId="285088A9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 (Ref.)</w:t>
            </w:r>
          </w:p>
        </w:tc>
      </w:tr>
      <w:tr w:rsidR="001C69F7" w:rsidRPr="00A75AE8" w14:paraId="1AADBC89" w14:textId="77777777" w:rsidTr="00C878F2">
        <w:trPr>
          <w:trHeight w:val="31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C44BCAF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40760D6" w14:textId="7E83D859" w:rsidR="00DB55ED" w:rsidRPr="00A75AE8" w:rsidRDefault="00EB563B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(0.78-2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03E0DA" w14:textId="28720C46" w:rsidR="00DB55ED" w:rsidRPr="00A75AE8" w:rsidRDefault="00E63ED9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9F2">
              <w:rPr>
                <w:rFonts w:ascii="Times New Roman" w:hAnsi="Times New Roman" w:cs="Times New Roman"/>
                <w:sz w:val="20"/>
                <w:szCs w:val="20"/>
              </w:rPr>
              <w:t>1.33(0.83-2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1AD4BA" w14:textId="2A92B331" w:rsidR="00DB55ED" w:rsidRPr="00A75AE8" w:rsidRDefault="00D119F2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9F7">
              <w:rPr>
                <w:rFonts w:ascii="Times New Roman" w:hAnsi="Times New Roman" w:cs="Times New Roman"/>
                <w:sz w:val="20"/>
                <w:szCs w:val="20"/>
              </w:rPr>
              <w:t>1.28(0.78-2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5F9506" w14:textId="375E0FC2" w:rsidR="00DB55ED" w:rsidRPr="00A75AE8" w:rsidRDefault="00047242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(1.14-2.16)</w:t>
            </w:r>
            <w:r w:rsidR="00350E2B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3918E5" w14:textId="4B811ACE" w:rsidR="00DB55ED" w:rsidRPr="00A75AE8" w:rsidRDefault="001C69F7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(1.17-2.21)</w:t>
            </w:r>
            <w:r w:rsidR="00350E2B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E4DC85" w14:textId="61688A6B" w:rsidR="00DB55ED" w:rsidRPr="00A75AE8" w:rsidRDefault="001C69F7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(1.05-2.07)</w:t>
            </w:r>
            <w:r w:rsidR="00350E2B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ECD63F" w14:textId="616756A5" w:rsidR="00DB55ED" w:rsidRPr="00A75AE8" w:rsidRDefault="001C69F7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(</w:t>
            </w:r>
            <w:r>
              <w:rPr>
                <w:rFonts w:ascii="CIDFont+F3" w:eastAsia="CIDFont+F3" w:cs="CIDFont+F3"/>
                <w:kern w:val="0"/>
                <w:sz w:val="17"/>
                <w:szCs w:val="17"/>
              </w:rPr>
              <w:t>0.68-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62A3B" w14:textId="7822C0FF" w:rsidR="00DB55ED" w:rsidRPr="00A75AE8" w:rsidRDefault="006512F4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(</w:t>
            </w:r>
            <w:r w:rsidR="00E45E46">
              <w:rPr>
                <w:rFonts w:ascii="Times New Roman" w:hAnsi="Times New Roman" w:cs="Times New Roman"/>
                <w:sz w:val="20"/>
                <w:szCs w:val="20"/>
              </w:rPr>
              <w:t>0.65-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5E4195D" w14:textId="303FC941" w:rsidR="00DB55ED" w:rsidRPr="00A75AE8" w:rsidRDefault="00C878F2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(0.57-1.17)</w:t>
            </w:r>
          </w:p>
        </w:tc>
      </w:tr>
      <w:tr w:rsidR="001C69F7" w:rsidRPr="00A75AE8" w14:paraId="61BE700A" w14:textId="77777777" w:rsidTr="00C878F2">
        <w:trPr>
          <w:trHeight w:val="36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6268CA5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FEE443F" w14:textId="7BE42A28" w:rsidR="00DB55ED" w:rsidRPr="00A75AE8" w:rsidRDefault="00EB563B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3B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65-1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501579" w14:textId="4F7A097C" w:rsidR="00DB55ED" w:rsidRPr="00A75AE8" w:rsidRDefault="00E63ED9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9F2">
              <w:rPr>
                <w:rFonts w:ascii="Times New Roman" w:hAnsi="Times New Roman" w:cs="Times New Roman"/>
                <w:sz w:val="20"/>
                <w:szCs w:val="20"/>
              </w:rPr>
              <w:t>1.20(0.74-1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BD0877" w14:textId="79751A6A" w:rsidR="00DB55ED" w:rsidRPr="00A75AE8" w:rsidRDefault="00D119F2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9F7">
              <w:rPr>
                <w:rFonts w:ascii="Times New Roman" w:hAnsi="Times New Roman" w:cs="Times New Roman"/>
                <w:sz w:val="20"/>
                <w:szCs w:val="20"/>
              </w:rPr>
              <w:t>1.04(0.62-1.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FAA66E" w14:textId="3C311B6B" w:rsidR="00DB55ED" w:rsidRPr="00A75AE8" w:rsidRDefault="00047242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(1.18-2.29)</w:t>
            </w:r>
            <w:r w:rsidR="00350E2B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B03B82" w14:textId="78AAE4B5" w:rsidR="00DB55ED" w:rsidRPr="00A75AE8" w:rsidRDefault="001C69F7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(1.22-2.38)</w:t>
            </w:r>
            <w:r w:rsidR="00350E2B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CFA4B4" w14:textId="00F57A63" w:rsidR="00DB55ED" w:rsidRPr="00A75AE8" w:rsidRDefault="001C69F7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(0.92-1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EE3F97" w14:textId="5BEC634B" w:rsidR="00DB55ED" w:rsidRPr="00A75AE8" w:rsidRDefault="001C69F7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IDFont+F3" w:eastAsia="CIDFont+F3" w:cs="CIDFont+F3"/>
                <w:kern w:val="0"/>
                <w:sz w:val="17"/>
                <w:szCs w:val="17"/>
              </w:rPr>
              <w:t>1.48(1.07-2.05)</w:t>
            </w:r>
            <w:r w:rsidR="00350E2B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7E6F9" w14:textId="5812E558" w:rsidR="00DB55ED" w:rsidRPr="00A75AE8" w:rsidRDefault="006512F4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(</w:t>
            </w:r>
            <w:r w:rsidR="00E45E46">
              <w:rPr>
                <w:rFonts w:ascii="Times New Roman" w:hAnsi="Times New Roman" w:cs="Times New Roman"/>
                <w:sz w:val="20"/>
                <w:szCs w:val="20"/>
              </w:rPr>
              <w:t>1.06-2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50E2B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90A7886" w14:textId="5C88B7C2" w:rsidR="00DB55ED" w:rsidRPr="00A75AE8" w:rsidRDefault="00C878F2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(0.84-1.73)</w:t>
            </w:r>
          </w:p>
        </w:tc>
      </w:tr>
      <w:tr w:rsidR="001C69F7" w:rsidRPr="00A75AE8" w14:paraId="7ABD4AB8" w14:textId="77777777" w:rsidTr="00C878F2">
        <w:trPr>
          <w:trHeight w:val="362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D14C9" w14:textId="77777777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34519" w14:textId="02FF2F71" w:rsidR="00DB55ED" w:rsidRPr="00A75AE8" w:rsidRDefault="00EB563B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(1.15-2.78)</w:t>
            </w:r>
            <w:r w:rsidR="00350E2B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C66FE" w14:textId="19E22620" w:rsidR="00DB55ED" w:rsidRPr="00A75AE8" w:rsidRDefault="00E63ED9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(1.21-2.97)</w:t>
            </w:r>
            <w:r w:rsidR="00350E2B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EC75E" w14:textId="657BB5C6" w:rsidR="00DB55ED" w:rsidRPr="00A75AE8" w:rsidRDefault="00D119F2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(0.80-2.3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34194" w14:textId="3624EEC9" w:rsidR="00DB55ED" w:rsidRPr="00A75AE8" w:rsidRDefault="00047242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(1.59-3.00)</w:t>
            </w:r>
            <w:r w:rsidR="00350E2B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5B938" w14:textId="7009E4B9" w:rsidR="00DB55ED" w:rsidRPr="00A75AE8" w:rsidRDefault="001C69F7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(1.62-3.07)</w:t>
            </w:r>
            <w:r w:rsidR="00350E2B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7C234" w14:textId="1C7557D7" w:rsidR="00DB55ED" w:rsidRPr="00A75AE8" w:rsidRDefault="001C69F7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(1.06-2.32)</w:t>
            </w:r>
            <w:r w:rsidR="00350E2B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20CE6" w14:textId="18EFB6C9" w:rsidR="00DB55ED" w:rsidRPr="00A75AE8" w:rsidRDefault="001C69F7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IDFont+F3" w:eastAsia="CIDFont+F3" w:cs="CIDFont+F3"/>
                <w:kern w:val="0"/>
                <w:sz w:val="17"/>
                <w:szCs w:val="17"/>
              </w:rPr>
              <w:t>1.96(1.40-2.74)</w:t>
            </w:r>
            <w:r w:rsidR="00350E2B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*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C3390" w14:textId="27C5F5D8" w:rsidR="00DB55ED" w:rsidRPr="00A75AE8" w:rsidRDefault="006512F4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(</w:t>
            </w:r>
            <w:r w:rsidR="00E45E46">
              <w:rPr>
                <w:rFonts w:ascii="Times New Roman" w:hAnsi="Times New Roman" w:cs="Times New Roman"/>
                <w:sz w:val="20"/>
                <w:szCs w:val="20"/>
              </w:rPr>
              <w:t>1.36-2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50E2B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**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59C63" w14:textId="3FC3DFAC" w:rsidR="00DB55ED" w:rsidRPr="00A75AE8" w:rsidRDefault="00C878F2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(0.84-1.8</w:t>
            </w:r>
            <w:r w:rsidR="006D74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55ED" w:rsidRPr="00A75AE8" w14:paraId="4D9E4474" w14:textId="77777777" w:rsidTr="001C69F7">
        <w:trPr>
          <w:trHeight w:val="1630"/>
        </w:trPr>
        <w:tc>
          <w:tcPr>
            <w:tcW w:w="1512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298F1" w14:textId="6B257482" w:rsidR="00DB55ED" w:rsidRDefault="00DB55ED" w:rsidP="00DB55ED">
            <w:pPr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† Quintile ranges:1 (SUA≤</w:t>
            </w:r>
            <w:r w:rsidR="00AF460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4.8</w:t>
            </w:r>
            <w:r w:rsidR="00F01E7C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6</w:t>
            </w:r>
            <w:r w:rsidR="00AF460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mg/dL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), 2 (</w:t>
            </w:r>
            <w:r w:rsidR="00AF460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4.8</w:t>
            </w:r>
            <w:r w:rsidR="00F01E7C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6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＜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SUA≤</w:t>
            </w:r>
            <w:r w:rsidR="00AF460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5.73mg/dL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), 3 (</w:t>
            </w:r>
            <w:r w:rsidR="00AF460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5.73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＜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SUA≤</w:t>
            </w:r>
            <w:r w:rsidR="00AF460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6.79mg/dL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), 4 (SUA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＞</w:t>
            </w:r>
            <w:r w:rsidR="001135D5">
              <w:rPr>
                <w:rFonts w:ascii="Times New Roman" w:hAnsi="Times New Roman" w:cs="Times New Roman" w:hint="eastAsia"/>
                <w:snapToGrid w:val="0"/>
                <w:sz w:val="20"/>
                <w:szCs w:val="20"/>
                <w:lang w:bidi="en-US"/>
              </w:rPr>
              <w:t>6</w:t>
            </w:r>
            <w:r w:rsidR="001135D5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.79</w:t>
            </w:r>
            <w:r w:rsidR="00AF460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mg/dL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).</w:t>
            </w:r>
          </w:p>
          <w:p w14:paraId="27605403" w14:textId="180804C8" w:rsidR="0090063A" w:rsidRPr="0090063A" w:rsidRDefault="0090063A" w:rsidP="0090063A">
            <w:pPr>
              <w:rPr>
                <w:rFonts w:ascii="Times New Roman" w:hAnsi="Times New Roman" w:cs="Times New Roman" w:hint="eastAsia"/>
                <w:snapToGrid w:val="0"/>
                <w:sz w:val="20"/>
                <w:szCs w:val="20"/>
                <w:lang w:bidi="en-US"/>
              </w:rPr>
            </w:pPr>
            <w:r w:rsidRPr="0090063A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‡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Calculated using binary logistic regression. </w:t>
            </w:r>
          </w:p>
          <w:p w14:paraId="25D5945B" w14:textId="502144FC" w:rsidR="00817F8B" w:rsidRPr="00A75AE8" w:rsidRDefault="00817F8B" w:rsidP="00DB55ED">
            <w:pPr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0"/>
                <w:szCs w:val="20"/>
                <w:lang w:bidi="en-US"/>
              </w:rPr>
              <w:t>M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odel 1 adjusted for age and race</w:t>
            </w:r>
            <w:r w:rsidR="00090703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.</w:t>
            </w:r>
          </w:p>
          <w:p w14:paraId="6D02172F" w14:textId="7C6E9214" w:rsidR="00DB55ED" w:rsidRPr="00A75AE8" w:rsidRDefault="00DB55ED" w:rsidP="00DB55ED">
            <w:pP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Model 2 adjusted for </w:t>
            </w:r>
            <w:r w:rsidR="00F96F45" w:rsidRPr="00F96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, race, living location, BMI, alcohol consumption, smoking, diabetes, education, serum creatinine, glucose, triglyceride, total cholesterol, </w:t>
            </w:r>
            <w:proofErr w:type="spellStart"/>
            <w:r w:rsidR="00F96F45" w:rsidRPr="00F96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CRP</w:t>
            </w:r>
            <w:proofErr w:type="spellEnd"/>
            <w:r w:rsidR="00F96F45" w:rsidRPr="00F96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high-sensitivity C-reactive protein) and total energy intake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.</w:t>
            </w:r>
          </w:p>
          <w:p w14:paraId="2AE92788" w14:textId="0E9A4FAE" w:rsidR="00DB55ED" w:rsidRPr="00A75AE8" w:rsidRDefault="00DB55ED" w:rsidP="00F0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*</w:t>
            </w:r>
            <w:r w:rsidR="002D115C" w:rsidRPr="002D115C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  <w:lang w:bidi="en-US"/>
              </w:rPr>
              <w:t>P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&lt; 0.05; **</w:t>
            </w:r>
            <w:r w:rsidR="002D115C" w:rsidRPr="002D115C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  <w:lang w:bidi="en-US"/>
              </w:rPr>
              <w:t>P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&lt; 0.01.</w:t>
            </w:r>
          </w:p>
        </w:tc>
      </w:tr>
    </w:tbl>
    <w:p w14:paraId="37E5D582" w14:textId="77777777" w:rsidR="00506D5B" w:rsidRPr="00A75AE8" w:rsidRDefault="00506D5B">
      <w:pPr>
        <w:rPr>
          <w:sz w:val="20"/>
          <w:szCs w:val="20"/>
        </w:rPr>
      </w:pPr>
    </w:p>
    <w:p w14:paraId="703631CF" w14:textId="0347C5A8" w:rsidR="00A01EAD" w:rsidRPr="00A75AE8" w:rsidRDefault="00A01EAD">
      <w:pPr>
        <w:rPr>
          <w:sz w:val="20"/>
          <w:szCs w:val="20"/>
        </w:rPr>
      </w:pPr>
    </w:p>
    <w:sectPr w:rsidR="00A01EAD" w:rsidRPr="00A75AE8" w:rsidSect="007C5A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119D08" w14:textId="77777777" w:rsidR="006D5672" w:rsidRDefault="006D5672" w:rsidP="007C5AA0">
      <w:r>
        <w:separator/>
      </w:r>
    </w:p>
  </w:endnote>
  <w:endnote w:type="continuationSeparator" w:id="0">
    <w:p w14:paraId="4430E46C" w14:textId="77777777" w:rsidR="006D5672" w:rsidRDefault="006D5672" w:rsidP="007C5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IDFont+F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99AA97" w14:textId="77777777" w:rsidR="006D5672" w:rsidRDefault="006D5672" w:rsidP="007C5AA0">
      <w:r>
        <w:separator/>
      </w:r>
    </w:p>
  </w:footnote>
  <w:footnote w:type="continuationSeparator" w:id="0">
    <w:p w14:paraId="19DFB1EA" w14:textId="77777777" w:rsidR="006D5672" w:rsidRDefault="006D5672" w:rsidP="007C5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E8E"/>
    <w:rsid w:val="00047242"/>
    <w:rsid w:val="00090703"/>
    <w:rsid w:val="001135D5"/>
    <w:rsid w:val="001C69F7"/>
    <w:rsid w:val="00202E8E"/>
    <w:rsid w:val="002077F3"/>
    <w:rsid w:val="00224078"/>
    <w:rsid w:val="002A273C"/>
    <w:rsid w:val="002C560D"/>
    <w:rsid w:val="002D115C"/>
    <w:rsid w:val="00350E2B"/>
    <w:rsid w:val="004E5D64"/>
    <w:rsid w:val="00506D5B"/>
    <w:rsid w:val="00553510"/>
    <w:rsid w:val="006512F4"/>
    <w:rsid w:val="00651EB8"/>
    <w:rsid w:val="006D5672"/>
    <w:rsid w:val="006D749A"/>
    <w:rsid w:val="00701CA8"/>
    <w:rsid w:val="007C5AA0"/>
    <w:rsid w:val="00800757"/>
    <w:rsid w:val="00817F8B"/>
    <w:rsid w:val="0082205F"/>
    <w:rsid w:val="00831A38"/>
    <w:rsid w:val="008C1430"/>
    <w:rsid w:val="0090063A"/>
    <w:rsid w:val="00A01EAD"/>
    <w:rsid w:val="00A75AE8"/>
    <w:rsid w:val="00AF4608"/>
    <w:rsid w:val="00B169C9"/>
    <w:rsid w:val="00B533CF"/>
    <w:rsid w:val="00B90FE8"/>
    <w:rsid w:val="00C73E06"/>
    <w:rsid w:val="00C878F2"/>
    <w:rsid w:val="00CC3B03"/>
    <w:rsid w:val="00D119F2"/>
    <w:rsid w:val="00DB55ED"/>
    <w:rsid w:val="00E45E46"/>
    <w:rsid w:val="00E63ED9"/>
    <w:rsid w:val="00EB563B"/>
    <w:rsid w:val="00F01E7C"/>
    <w:rsid w:val="00F164A5"/>
    <w:rsid w:val="00F96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8CC05"/>
  <w15:chartTrackingRefBased/>
  <w15:docId w15:val="{E0839B1A-8687-4274-8932-FCFCE4C5B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A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5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C5A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5A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5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5A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迎东 韩</dc:creator>
  <cp:keywords/>
  <dc:description/>
  <cp:lastModifiedBy>hanyingdong_hyd@126.com</cp:lastModifiedBy>
  <cp:revision>33</cp:revision>
  <dcterms:created xsi:type="dcterms:W3CDTF">2021-04-26T04:44:00Z</dcterms:created>
  <dcterms:modified xsi:type="dcterms:W3CDTF">2021-07-08T02:24:00Z</dcterms:modified>
</cp:coreProperties>
</file>